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B6C" w:rsidRDefault="00013B6C" w:rsidP="00013B6C"/>
    <w:p w:rsidR="00013B6C" w:rsidRPr="005D74CA" w:rsidRDefault="00013B6C" w:rsidP="00013B6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I. Categorical analysis between collateral grade and functional out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1509"/>
        <w:gridCol w:w="1568"/>
        <w:gridCol w:w="1350"/>
        <w:gridCol w:w="1345"/>
      </w:tblGrid>
      <w:tr w:rsidR="00013B6C" w:rsidRPr="005D74CA" w:rsidTr="00345F97">
        <w:tc>
          <w:tcPr>
            <w:tcW w:w="1657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  <w:gridSpan w:val="2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</w:p>
        </w:tc>
      </w:tr>
      <w:tr w:rsidR="00013B6C" w:rsidRPr="005D74CA" w:rsidTr="00345F97">
        <w:tc>
          <w:tcPr>
            <w:tcW w:w="1657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Collaterals</w:t>
            </w:r>
          </w:p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(n=19)</w:t>
            </w:r>
          </w:p>
        </w:tc>
        <w:tc>
          <w:tcPr>
            <w:tcW w:w="1568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Collaterals</w:t>
            </w:r>
          </w:p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(n=38)</w:t>
            </w:r>
          </w:p>
        </w:tc>
        <w:tc>
          <w:tcPr>
            <w:tcW w:w="1350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Collaterals</w:t>
            </w:r>
          </w:p>
        </w:tc>
        <w:tc>
          <w:tcPr>
            <w:tcW w:w="1345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Collaterals</w:t>
            </w:r>
          </w:p>
        </w:tc>
      </w:tr>
      <w:tr w:rsidR="00013B6C" w:rsidRPr="005D74CA" w:rsidTr="00345F97">
        <w:tc>
          <w:tcPr>
            <w:tcW w:w="1657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MRS day 90</w:t>
            </w:r>
          </w:p>
        </w:tc>
        <w:tc>
          <w:tcPr>
            <w:tcW w:w="1509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568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50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45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013B6C" w:rsidRPr="005D74CA" w:rsidTr="00345F97">
        <w:tc>
          <w:tcPr>
            <w:tcW w:w="1657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9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8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350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5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</w:tc>
      </w:tr>
      <w:tr w:rsidR="00013B6C" w:rsidRPr="005D74CA" w:rsidTr="00345F97">
        <w:tc>
          <w:tcPr>
            <w:tcW w:w="1657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9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4 (21%)</w:t>
            </w:r>
          </w:p>
        </w:tc>
        <w:tc>
          <w:tcPr>
            <w:tcW w:w="1568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10 (26%)</w:t>
            </w:r>
          </w:p>
        </w:tc>
        <w:tc>
          <w:tcPr>
            <w:tcW w:w="1350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4 (21%)</w:t>
            </w:r>
          </w:p>
        </w:tc>
        <w:tc>
          <w:tcPr>
            <w:tcW w:w="1345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14 (37%)</w:t>
            </w:r>
          </w:p>
        </w:tc>
      </w:tr>
      <w:tr w:rsidR="00013B6C" w:rsidRPr="005D74CA" w:rsidTr="00345F97">
        <w:tc>
          <w:tcPr>
            <w:tcW w:w="1657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9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2 (11%)</w:t>
            </w:r>
          </w:p>
        </w:tc>
        <w:tc>
          <w:tcPr>
            <w:tcW w:w="1568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350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6 (32%)</w:t>
            </w:r>
          </w:p>
        </w:tc>
        <w:tc>
          <w:tcPr>
            <w:tcW w:w="1345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15 (39%)</w:t>
            </w:r>
          </w:p>
        </w:tc>
      </w:tr>
      <w:tr w:rsidR="00013B6C" w:rsidRPr="005D74CA" w:rsidTr="00345F97">
        <w:tc>
          <w:tcPr>
            <w:tcW w:w="1657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9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  <w:tc>
          <w:tcPr>
            <w:tcW w:w="1568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7 (18%)</w:t>
            </w:r>
          </w:p>
        </w:tc>
        <w:tc>
          <w:tcPr>
            <w:tcW w:w="1350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7 (37%)</w:t>
            </w:r>
          </w:p>
        </w:tc>
        <w:tc>
          <w:tcPr>
            <w:tcW w:w="1345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22 (58%)</w:t>
            </w:r>
          </w:p>
        </w:tc>
      </w:tr>
      <w:tr w:rsidR="00013B6C" w:rsidRPr="005D74CA" w:rsidTr="00345F97">
        <w:tc>
          <w:tcPr>
            <w:tcW w:w="1657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9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8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11 (29%)</w:t>
            </w:r>
          </w:p>
        </w:tc>
        <w:tc>
          <w:tcPr>
            <w:tcW w:w="1350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7 (37%)</w:t>
            </w:r>
          </w:p>
        </w:tc>
        <w:tc>
          <w:tcPr>
            <w:tcW w:w="1345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33 (87%)</w:t>
            </w:r>
          </w:p>
        </w:tc>
      </w:tr>
      <w:tr w:rsidR="00013B6C" w:rsidRPr="005D74CA" w:rsidTr="00345F97">
        <w:tc>
          <w:tcPr>
            <w:tcW w:w="1657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9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6 (32%)</w:t>
            </w:r>
          </w:p>
        </w:tc>
        <w:tc>
          <w:tcPr>
            <w:tcW w:w="1568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350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13 (68%)</w:t>
            </w:r>
          </w:p>
        </w:tc>
        <w:tc>
          <w:tcPr>
            <w:tcW w:w="1345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34 (89%)</w:t>
            </w:r>
          </w:p>
        </w:tc>
      </w:tr>
      <w:tr w:rsidR="00013B6C" w:rsidRPr="005D74CA" w:rsidTr="00345F97">
        <w:tc>
          <w:tcPr>
            <w:tcW w:w="1657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9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6 (32%)</w:t>
            </w:r>
          </w:p>
        </w:tc>
        <w:tc>
          <w:tcPr>
            <w:tcW w:w="1568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350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19 (100%)</w:t>
            </w:r>
          </w:p>
        </w:tc>
        <w:tc>
          <w:tcPr>
            <w:tcW w:w="1345" w:type="dxa"/>
          </w:tcPr>
          <w:p w:rsidR="00013B6C" w:rsidRPr="005D74CA" w:rsidRDefault="00013B6C" w:rsidP="00345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A">
              <w:rPr>
                <w:rFonts w:ascii="Times New Roman" w:hAnsi="Times New Roman" w:cs="Times New Roman"/>
                <w:sz w:val="24"/>
                <w:szCs w:val="24"/>
              </w:rPr>
              <w:t>38 (100%)</w:t>
            </w:r>
          </w:p>
        </w:tc>
      </w:tr>
    </w:tbl>
    <w:p w:rsidR="00013B6C" w:rsidRPr="005D74CA" w:rsidRDefault="00013B6C" w:rsidP="00013B6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74CA">
        <w:rPr>
          <w:rFonts w:ascii="Times New Roman" w:hAnsi="Times New Roman" w:cs="Times New Roman"/>
          <w:sz w:val="24"/>
          <w:szCs w:val="24"/>
        </w:rPr>
        <w:t xml:space="preserve">P = 0.001, chi-squared test. </w:t>
      </w:r>
    </w:p>
    <w:p w:rsidR="00013B6C" w:rsidRDefault="00013B6C" w:rsidP="00013B6C"/>
    <w:p w:rsidR="00013B6C" w:rsidRDefault="00013B6C">
      <w:bookmarkStart w:id="0" w:name="_GoBack"/>
      <w:bookmarkEnd w:id="0"/>
    </w:p>
    <w:sectPr w:rsidR="00013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B6C"/>
    <w:rsid w:val="00013B6C"/>
    <w:rsid w:val="0036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76FD10-E2E3-4CF5-85F3-BF131C55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B6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547</dc:creator>
  <cp:keywords/>
  <dc:description/>
  <cp:lastModifiedBy>E748547</cp:lastModifiedBy>
  <cp:revision>1</cp:revision>
  <dcterms:created xsi:type="dcterms:W3CDTF">2022-10-29T05:11:00Z</dcterms:created>
  <dcterms:modified xsi:type="dcterms:W3CDTF">2022-10-29T05:11:00Z</dcterms:modified>
</cp:coreProperties>
</file>